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szCs w:val="24"/>
        </w:rPr>
      </w:pPr>
      <w:r>
        <w:rPr/>
        <w:t>S4 Text: Comparative effectiveness analyses in each of the 24 clusters</w:t>
      </w:r>
    </w:p>
    <w:p>
      <w:pPr>
        <w:pStyle w:val="Normal"/>
        <w:spacing w:lineRule="auto" w:line="480" w:before="22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6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6"/>
        </w:rPr>
        <w:t>The following tables present comparative effectiveness analyses of each 24 individual clusters (i.e. 3, 4, and 5 clusters run by two different specifications) allocated by suggested groups according to patient characteristics. </w:t>
      </w:r>
    </w:p>
    <w:p>
      <w:pPr>
        <w:pStyle w:val="Normal"/>
        <w:spacing w:lineRule="auto" w:line="480" w:before="22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6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6"/>
        </w:rPr>
        <w:t>The following supplementary tables show results of comparative effectiveness analyses in clusters grouped together to make up group 1 (i.e. clusters with high use of conventional synthetic DMARDs and prednisone). The majority of clusters suggest a good response to tocilizumab.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first</w:t>
      </w:r>
      <w:r>
        <w:rPr>
          <w:rFonts w:cs="Times New Roman" w:ascii="Times New Roman" w:hAnsi="Times New Roman"/>
        </w:rPr>
        <w:t xml:space="preserve"> cluster of group 1 (S2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55 (1.25-5.17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64 (1.01-6.9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 (0.54-1.25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 (0.50-1.63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.79 (1.02-2.85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3 (0.95-3.92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 (0.38-1.24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 (0.38-1.86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 (0.40-1.08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 (0.60-1.91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 (0.37-1.52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 (0.34-1.67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65 (1.24-5.69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second</w:t>
      </w:r>
      <w:r>
        <w:rPr>
          <w:rFonts w:cs="Times New Roman" w:ascii="Times New Roman" w:hAnsi="Times New Roman"/>
        </w:rPr>
        <w:t xml:space="preserve"> cluster of group 1 (S2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85 (1.33-6.09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 (0.50-1.34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 (0.56-2.23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 (0.64-2.56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5 (0.57-4.2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 (0.36-1.35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 (0.35-2.25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1 (0.35-1.07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6 (0.55-2.05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 (0.35-1.59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 (0.30-1.92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67 (1.05-6.78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rmal"/>
        <w:spacing w:lineRule="auto" w:line="240" w:before="0" w:after="0"/>
        <w:ind w:right="759" w:hanging="0"/>
        <w:rPr>
          <w:rFonts w:ascii="Times New Roman" w:hAnsi="Times New Roman" w:eastAsia="Times New Roman" w:cs="Times New Roman"/>
          <w:szCs w:val="24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rmal"/>
        <w:spacing w:lineRule="auto" w:line="240" w:before="0" w:after="0"/>
        <w:ind w:right="759" w:hanging="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third</w:t>
      </w:r>
      <w:r>
        <w:rPr>
          <w:rFonts w:cs="Times New Roman" w:ascii="Times New Roman" w:hAnsi="Times New Roman"/>
        </w:rPr>
        <w:t xml:space="preserve"> cluster of group 1 (S2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91 (1.29-6.60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 (0.54-1.55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4 (0.61-2.93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7 (0.80-3.50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 (0.30-1.40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4 (0.50-3.56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 (0.31-1.15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 (0.51-2.3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 (0.33-1.88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rmal"/>
        <w:spacing w:lineRule="auto" w:line="240" w:before="0" w:after="0"/>
        <w:ind w:right="759" w:hanging="0"/>
        <w:rPr>
          <w:rFonts w:ascii="Times New Roman" w:hAnsi="Times New Roman" w:eastAsia="Times New Roman" w:cs="Times New Roman"/>
          <w:szCs w:val="24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rmal"/>
        <w:spacing w:lineRule="auto" w:line="240" w:before="0" w:after="0"/>
        <w:ind w:right="759" w:hanging="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20"/>
        </w:rPr>
        <w:t> </w:t>
      </w: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fourth</w:t>
      </w:r>
      <w:r>
        <w:rPr>
          <w:rFonts w:cs="Times New Roman" w:ascii="Times New Roman" w:hAnsi="Times New Roman"/>
        </w:rPr>
        <w:t xml:space="preserve"> cluster of group 1 (S2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 (0.39-2.46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 (0.60-1.42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 (0.62-2.06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 (0.74-2.21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4 (0.73-3.27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 (0.47-1.34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 (0.58-2.39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 (0.55-1.30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 (0.59-1.82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 (0.46-1.63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 (0.47-1.87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55 (1.23-5.3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 (0.30-1.80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5 (0.58-3.6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 (0.31-1.94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fifth</w:t>
      </w:r>
      <w:r>
        <w:rPr>
          <w:rFonts w:cs="Times New Roman" w:ascii="Times New Roman" w:hAnsi="Times New Roman"/>
        </w:rPr>
        <w:t xml:space="preserve"> cluster of group 1 (S2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 (0.33-2.29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8 (0.67-5.28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0.11 (0.02-0.80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 (0.33-1.51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7 (0.62-3.47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 (0.27-1.88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p>
      <w:pPr>
        <w:pStyle w:val="Normal"/>
        <w:spacing w:lineRule="auto" w:line="480" w:before="22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6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6"/>
        </w:rPr>
        <w:t>The following supplementary tables show results of comparative effectiveness analyses in clusters grouped together to make up group 2 (i.e. clusters of men). The majority of clusters suggest a good response to tocilizumab.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20"/>
        </w:rPr>
        <w:t> </w:t>
      </w: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first</w:t>
      </w:r>
      <w:r>
        <w:rPr>
          <w:rFonts w:cs="Times New Roman" w:ascii="Times New Roman" w:hAnsi="Times New Roman"/>
        </w:rPr>
        <w:t xml:space="preserve"> cluster of group 2 (S3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35"/>
        <w:gridCol w:w="1636"/>
        <w:gridCol w:w="1530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35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6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53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 (0.43-1.36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1 (0.60-2.44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1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33 (1.17-4.65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97 (1.27-6.9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 (0.32-1.26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 (0.53-2.57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9 (0.74-2.62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6 (0.86-3.6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 (0.51-2.93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6.78 (2.65-17.35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bCs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bCs/>
          <w:color w:val="000000"/>
          <w:sz w:val="14"/>
          <w:szCs w:val="16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second</w:t>
      </w:r>
      <w:r>
        <w:rPr>
          <w:rFonts w:cs="Times New Roman" w:ascii="Times New Roman" w:hAnsi="Times New Roman"/>
        </w:rPr>
        <w:t xml:space="preserve"> cluster of group 2 (S3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35"/>
        <w:gridCol w:w="1636"/>
        <w:gridCol w:w="1530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35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6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53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 (0.49-1.34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4 (0.74-2.83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3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23 (1.18-4.19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95 (1.26-6.88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 (0.28-1.06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 (0.56-2.7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2 (0.74-2.36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3 (1.06-3.9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 (0.56-2.81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7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8.54 (3.50-20.81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3.76 (1.62-8.8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5.00 (1.96-12.78)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bCs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bCs/>
          <w:color w:val="000000"/>
          <w:sz w:val="14"/>
          <w:szCs w:val="16"/>
        </w:rPr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16"/>
        </w:rPr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16"/>
        </w:rPr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16"/>
        </w:rPr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16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third</w:t>
      </w:r>
      <w:r>
        <w:rPr>
          <w:rFonts w:cs="Times New Roman" w:ascii="Times New Roman" w:hAnsi="Times New Roman"/>
        </w:rPr>
        <w:t xml:space="preserve"> cluster of group 2 (S3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35"/>
        <w:gridCol w:w="1636"/>
        <w:gridCol w:w="1530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35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6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53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 (0.52-1.55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 (0.55-2.5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6 (0.96-4.02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2 (0.89-6.04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 (0.28-1.19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9 (0.51-2.75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 (0.49-2.13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1 (0.90-4.07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7.95 (2.85-22.16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4.56 (1.81-11.53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5.45 (1.96-15.15)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bCs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bCs/>
          <w:color w:val="000000"/>
          <w:sz w:val="14"/>
          <w:szCs w:val="16"/>
        </w:rPr>
      </w:r>
    </w:p>
    <w:p>
      <w:pPr>
        <w:pStyle w:val="Normal"/>
        <w:spacing w:lineRule="auto" w:line="480" w:before="22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6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6"/>
        </w:rPr>
      </w:r>
    </w:p>
    <w:p>
      <w:pPr>
        <w:pStyle w:val="Normal"/>
        <w:spacing w:lineRule="auto" w:line="480" w:before="22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6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6"/>
        </w:rPr>
        <w:t>The following supplementary tables show results of comparative effectiveness analyses in clusters grouped together to make up group 3 (i.e. clusters of seronegative patients with a tendency towards low use of prednisone and a higher proportion of women). The majority of clusters suggest a high risk of non-response with golimumab.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first</w:t>
      </w:r>
      <w:r>
        <w:rPr>
          <w:rFonts w:cs="Times New Roman" w:ascii="Times New Roman" w:hAnsi="Times New Roman"/>
        </w:rPr>
        <w:t xml:space="preserve"> cluster of group 3 (S4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 (0.59-1.48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 (0.67-2.3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10 (1.20-3.67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88 (1.38-6.04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 (0.32-1.25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 (0.48-2.4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 (0.55-1.81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3 (0.66-2.67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3 (0.86-4.33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40 (1.04-5.6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3.11 (1.22-7.90)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second</w:t>
      </w:r>
      <w:r>
        <w:rPr>
          <w:rFonts w:cs="Times New Roman" w:ascii="Times New Roman" w:hAnsi="Times New Roman"/>
        </w:rPr>
        <w:t xml:space="preserve"> cluster of group 3 (S4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 (0.59-1.59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 (0.49-2.0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12 (1.15-3.91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3 (0.98-5.56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 (0.31-1.41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 (0.34-2.3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 (0.37-1.46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 (0.52-2.6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3 (0.89-4.65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18"/>
        </w:rPr>
      </w:pPr>
      <w:r>
        <w:rPr>
          <w:rFonts w:cs="Times New Roman" w:ascii="Times New Roman" w:hAnsi="Times New Roman"/>
          <w:b/>
          <w:bCs/>
          <w:sz w:val="18"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third</w:t>
      </w:r>
      <w:r>
        <w:rPr>
          <w:rFonts w:cs="Times New Roman" w:ascii="Times New Roman" w:hAnsi="Times New Roman"/>
        </w:rPr>
        <w:t xml:space="preserve"> cluster of group 3 (S4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8 (0.55-3.46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 (0.56-1.30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7 (0.70-2.31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15 (1.31-3.52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95 (1.46-5.98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1 (0.33-1.13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4 (0.53-2.44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 (0.58-1.65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7 (0.72-2.58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5 (0.91-3.39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2 (0.68-4.88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3.23 (1.55-6.73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95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4.21 (1.84-9.63)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18"/>
        </w:rPr>
      </w:pPr>
      <w:r>
        <w:rPr>
          <w:rFonts w:cs="Times New Roman" w:ascii="Times New Roman" w:hAnsi="Times New Roman"/>
          <w:b/>
          <w:bCs/>
          <w:sz w:val="18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fourth</w:t>
      </w:r>
      <w:r>
        <w:rPr>
          <w:rFonts w:cs="Times New Roman" w:ascii="Times New Roman" w:hAnsi="Times New Roman"/>
        </w:rPr>
        <w:t xml:space="preserve"> cluster of group 3 (S4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9 (0.82-5.35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 (0.55-1.45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 (0.55-2.17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20 (1.25-3.87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44 (1.07-5.58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 (0.44-1.64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 (0.53-2.94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 (0.45-1.47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 (0.63-2.59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4 (0.90-3.73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8 (0.72-5.45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fifth</w:t>
      </w:r>
      <w:r>
        <w:rPr>
          <w:rFonts w:cs="Times New Roman" w:ascii="Times New Roman" w:hAnsi="Times New Roman"/>
        </w:rPr>
        <w:t xml:space="preserve"> cluster of group 3 (S4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 (0.57-1.59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 (0.51-2.22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53 (1.40-4.54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8 (0.99-5.75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 (0.47-1.83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 (0.45-2.84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 (0.43-1.59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6 (0.45-2.47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 (0.72-3.47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bCs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bCs/>
          <w:color w:val="000000"/>
          <w:sz w:val="14"/>
          <w:szCs w:val="16"/>
        </w:rPr>
      </w:r>
    </w:p>
    <w:p>
      <w:pPr>
        <w:pStyle w:val="Normal"/>
        <w:spacing w:lineRule="auto" w:line="480" w:before="22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6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6"/>
        </w:rPr>
      </w:r>
    </w:p>
    <w:p>
      <w:pPr>
        <w:pStyle w:val="Normal"/>
        <w:spacing w:lineRule="auto" w:line="480" w:before="22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6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6"/>
        </w:rPr>
        <w:t>The following supplementary tables show results of comparative effectiveness analyses in clusters grouped together to make up group 4 (i.e. clusters of mainly seropositive patients with high RA disease burden and long RA disease duration, and with a tendency towards a higher proportion of women). The majority of clusters suggest a high risk of non-response with golimumab.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first</w:t>
      </w:r>
      <w:r>
        <w:rPr>
          <w:rFonts w:cs="Times New Roman" w:ascii="Times New Roman" w:hAnsi="Times New Roman"/>
        </w:rPr>
        <w:t xml:space="preserve"> cluster of group 4 (S5 Table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 (0.50-1.33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7 (0.90-2.76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7 (0.98-3.99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3 (0.73-5.15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 (0.46-1.40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9 (0.66-2.52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 (0.53-1.76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 (0.57-2.15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 (0.44-2.85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6 (0.42-2.72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bCs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bCs/>
          <w:color w:val="000000"/>
          <w:sz w:val="14"/>
          <w:szCs w:val="16"/>
        </w:rPr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16"/>
        </w:rPr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16"/>
        </w:rPr>
      </w:r>
    </w:p>
    <w:p>
      <w:pPr>
        <w:pStyle w:val="NoSpacing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. </w:t>
      </w:r>
      <w:r>
        <w:rPr>
          <w:rFonts w:cs="Times New Roman" w:ascii="Times New Roman" w:hAnsi="Times New Roman"/>
          <w:bCs/>
        </w:rPr>
        <w:t>Comparative effectiveness analyses in the second cluster of group 4 (S5 Table)</w:t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 (0.49-1.75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 (0.60-2.06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4.54 (2.03-10.2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 (0.57-2.24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 (0.43-1.97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 (0.45-2.42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1 (0.19-1.94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2"/>
        </w:rPr>
        <w:t> </w:t>
      </w:r>
      <w:r>
        <w:rPr>
          <w:rFonts w:cs="Times New Roman" w:ascii="Times New Roman" w:hAnsi="Times New Roman"/>
          <w:b/>
        </w:rPr>
        <w:t xml:space="preserve">Supplementary Table. </w:t>
      </w:r>
      <w:r>
        <w:rPr>
          <w:rFonts w:cs="Times New Roman" w:ascii="Times New Roman" w:hAnsi="Times New Roman"/>
        </w:rPr>
        <w:t xml:space="preserve">Comparative effectiveness analyses in the </w:t>
      </w:r>
      <w:r>
        <w:rPr>
          <w:rFonts w:cs="Times New Roman" w:ascii="Times New Roman" w:hAnsi="Times New Roman"/>
          <w:u w:val="single"/>
        </w:rPr>
        <w:t>third</w:t>
      </w:r>
      <w:r>
        <w:rPr>
          <w:rFonts w:cs="Times New Roman" w:ascii="Times New Roman" w:hAnsi="Times New Roman"/>
        </w:rPr>
        <w:t xml:space="preserve"> cluster of group 4 (S5 Table)</w:t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 (0.49-1.60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4 (0.62-2.1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45 (1.08-5.56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 (0.36-1.49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 (0.29-1.6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 (0.57-2.32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 (0.31-1.93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18"/>
        </w:rPr>
      </w:pPr>
      <w:r>
        <w:rPr>
          <w:rFonts w:cs="Times New Roman" w:ascii="Times New Roman" w:hAnsi="Times New Roman"/>
          <w:b/>
          <w:bCs/>
          <w:sz w:val="18"/>
        </w:rPr>
      </w:r>
    </w:p>
    <w:p>
      <w:pPr>
        <w:pStyle w:val="NoSpacing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b/>
          <w:u w:val="single"/>
        </w:rPr>
        <w:t xml:space="preserve">Supplementary Table. </w:t>
      </w:r>
      <w:r>
        <w:rPr>
          <w:rFonts w:cs="Times New Roman" w:ascii="Times New Roman" w:hAnsi="Times New Roman"/>
          <w:u w:val="single"/>
        </w:rPr>
        <w:t>Comparative effectiveness analyses in the fourth cluster of group 4 (S5 Table)</w:t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 (0.60-1.62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9 (0.68-2.09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3.26 (1.66-6.39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 (0.34-1.27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 (0.53-2.1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 (0.38-1.38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 (0.40-1.71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 (0.43-2.87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0 (0.97-5.96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6 (1.35-8.33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bCs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bCs/>
          <w:color w:val="000000"/>
          <w:sz w:val="14"/>
          <w:szCs w:val="16"/>
        </w:rPr>
      </w:r>
    </w:p>
    <w:p>
      <w:pPr>
        <w:pStyle w:val="NoSpacing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b/>
          <w:u w:val="single"/>
        </w:rPr>
        <w:t xml:space="preserve">Supplementary Table. </w:t>
      </w:r>
      <w:r>
        <w:rPr>
          <w:rFonts w:cs="Times New Roman" w:ascii="Times New Roman" w:hAnsi="Times New Roman"/>
          <w:u w:val="single"/>
        </w:rPr>
        <w:t>Comparative effectiveness analyses in the fifth cluster of group 4 (S5 Table)</w:t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 (0.43-1.76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9 (0.71-2.72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1 (0.59-2.51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 (0.58-2.81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bCs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bCs/>
          <w:color w:val="000000"/>
          <w:sz w:val="14"/>
          <w:szCs w:val="16"/>
        </w:rPr>
      </w:r>
    </w:p>
    <w:p>
      <w:pPr>
        <w:pStyle w:val="NoSpacing"/>
        <w:rPr>
          <w:rFonts w:ascii="Times New Roman" w:hAnsi="Times New Roman" w:cs="Times New Roman"/>
          <w:u w:val="single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2"/>
          <w:u w:val="single"/>
        </w:rPr>
        <w:t> </w:t>
      </w:r>
      <w:r>
        <w:rPr>
          <w:rFonts w:cs="Times New Roman" w:ascii="Times New Roman" w:hAnsi="Times New Roman"/>
          <w:b/>
          <w:u w:val="single"/>
        </w:rPr>
        <w:t xml:space="preserve">Supplementary Table. </w:t>
      </w:r>
      <w:r>
        <w:rPr>
          <w:rFonts w:cs="Times New Roman" w:ascii="Times New Roman" w:hAnsi="Times New Roman"/>
          <w:u w:val="single"/>
        </w:rPr>
        <w:t>Comparative effectiveness analyses in the sixth cluster of group 4 (S5 Table)</w:t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9.52 (3.66-24.8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 (0.57-1.49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 (0.74-2.0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3.68 (1.70-7.96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 (0.52-1.62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 (0.64-2.2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 (0.57-2.24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7 (0.82-3.03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bCs/>
          <w:color w:val="000000"/>
          <w:sz w:val="14"/>
          <w:szCs w:val="16"/>
        </w:rPr>
      </w:pPr>
      <w:r>
        <w:rPr>
          <w:rFonts w:eastAsia="Times New Roman" w:cs="Times New Roman" w:ascii="Times New Roman" w:hAnsi="Times New Roman"/>
          <w:bCs/>
          <w:color w:val="000000"/>
          <w:sz w:val="14"/>
          <w:szCs w:val="16"/>
        </w:rPr>
      </w:r>
    </w:p>
    <w:p>
      <w:pPr>
        <w:pStyle w:val="Normal"/>
        <w:spacing w:lineRule="auto" w:line="480" w:before="22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6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6"/>
        </w:rPr>
      </w:r>
    </w:p>
    <w:p>
      <w:pPr>
        <w:pStyle w:val="Normal"/>
        <w:spacing w:lineRule="auto" w:line="480" w:before="22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6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6"/>
        </w:rPr>
      </w:r>
    </w:p>
    <w:p>
      <w:pPr>
        <w:pStyle w:val="Normal"/>
        <w:spacing w:lineRule="auto" w:line="480" w:before="22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6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6"/>
        </w:rPr>
      </w:r>
    </w:p>
    <w:p>
      <w:pPr>
        <w:pStyle w:val="Normal"/>
        <w:spacing w:lineRule="auto" w:line="480" w:before="22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6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6"/>
        </w:rPr>
      </w:r>
    </w:p>
    <w:p>
      <w:pPr>
        <w:pStyle w:val="Normal"/>
        <w:spacing w:lineRule="auto" w:line="480" w:before="22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6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6"/>
        </w:rPr>
        <w:t>The following supplementary tables show results of comparative effectiveness analyses in clusters grouped together to make up group 5. The majority of clusters suggest a good response with golimumab and with tocilizumab.</w:t>
      </w:r>
    </w:p>
    <w:p>
      <w:pPr>
        <w:pStyle w:val="NoSpacing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b/>
          <w:u w:val="single"/>
        </w:rPr>
        <w:t xml:space="preserve">Supplementary Table. </w:t>
      </w:r>
      <w:r>
        <w:rPr>
          <w:rFonts w:cs="Times New Roman" w:ascii="Times New Roman" w:hAnsi="Times New Roman"/>
          <w:u w:val="single"/>
        </w:rPr>
        <w:t>Comparative effectiveness analyses in the first cluster of group 5 (S6 Table)</w:t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6 (0.69-1.62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 (0.70-2.1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3.16 (1.84-5.44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3.15 (1.53-6.5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 (0.47-1.41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5 (0.71-2.6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.66 (1.04-2.66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1 (0.88-3.0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1 (1.21-4.43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4 (0.74-4.12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3.56 (1.44-8.8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4.11 (1.99-8.5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4.76 (2.03-11.1)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p>
      <w:pPr>
        <w:pStyle w:val="NoSpacing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b/>
          <w:u w:val="single"/>
        </w:rPr>
        <w:t xml:space="preserve">Supplementary Table. </w:t>
      </w:r>
      <w:r>
        <w:rPr>
          <w:rFonts w:cs="Times New Roman" w:ascii="Times New Roman" w:hAnsi="Times New Roman"/>
          <w:u w:val="single"/>
        </w:rPr>
        <w:t>Comparative effectiveness analyses in the second cluster of group 5 (S6 Table)</w:t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 (0.56-1.53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 (0.59-2.3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29 (1.18-4.45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83 (1.16-6.88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 (0.42-1.47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6 (0.85-3.7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4 (0.99-2.72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11 (1.15-3.86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4 (0.75-3.55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1 (0.93-4.36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9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5.49 (2.42-12.4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18"/>
        </w:rPr>
      </w:pPr>
      <w:r>
        <w:rPr>
          <w:rFonts w:cs="Times New Roman" w:ascii="Times New Roman" w:hAnsi="Times New Roman"/>
          <w:b/>
          <w:bCs/>
          <w:sz w:val="18"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b/>
          <w:u w:val="single"/>
        </w:rPr>
        <w:t xml:space="preserve">Supplementary Table. </w:t>
      </w:r>
      <w:r>
        <w:rPr>
          <w:rFonts w:cs="Times New Roman" w:ascii="Times New Roman" w:hAnsi="Times New Roman"/>
          <w:u w:val="single"/>
        </w:rPr>
        <w:t>Comparative effectiveness analyses in the third cluster of group 5 (S6 Table)</w:t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35"/>
        <w:gridCol w:w="1636"/>
        <w:gridCol w:w="1530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35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6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53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 (0.40-1.83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5 (0.51-3.54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8 (0.95-6.45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6 (0.72-3.38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6 (0.99-7.15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1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.96 (1.02-3.77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4 (0.90-4.6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5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81 (1.01-7.81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6.43 (2.04-20.33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p>
      <w:pPr>
        <w:pStyle w:val="NoSpacing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b/>
          <w:u w:val="single"/>
        </w:rPr>
        <w:t xml:space="preserve">Supplementary Table. </w:t>
      </w:r>
      <w:r>
        <w:rPr>
          <w:rFonts w:cs="Times New Roman" w:ascii="Times New Roman" w:hAnsi="Times New Roman"/>
          <w:u w:val="single"/>
        </w:rPr>
        <w:t>Comparative effectiveness analyses in the fourth cluster of group 5 (S6 Table)</w:t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82"/>
        <w:gridCol w:w="1637"/>
        <w:gridCol w:w="1482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48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 (0.45-1.44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 (0.51-2.10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1 (0.50-2.94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74 (1.12-6.7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4 (0.61-2.13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 (0.47-2.62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9 (0.85-2.59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 (0.62-2.75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 (0.42-2.88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9 (0.86-4.61)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p>
      <w:pPr>
        <w:pStyle w:val="NoSpacing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b/>
          <w:u w:val="single"/>
        </w:rPr>
        <w:t xml:space="preserve">Supplementary Table. </w:t>
      </w:r>
      <w:r>
        <w:rPr>
          <w:rFonts w:cs="Times New Roman" w:ascii="Times New Roman" w:hAnsi="Times New Roman"/>
          <w:u w:val="single"/>
        </w:rPr>
        <w:t>Comparative effectiveness analyses in the fifth cluster of group 5 (S6 Table)</w:t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28"/>
        <w:gridCol w:w="1435"/>
        <w:gridCol w:w="1636"/>
        <w:gridCol w:w="1530"/>
      </w:tblGrid>
      <w:tr>
        <w:trPr>
          <w:trHeight w:val="23" w:hRule="atLeast"/>
        </w:trPr>
        <w:tc>
          <w:tcPr>
            <w:tcW w:w="17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disc. due to non-response</w:t>
            </w:r>
          </w:p>
        </w:tc>
        <w:tc>
          <w:tcPr>
            <w:tcW w:w="1435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36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% DAS28-esr reduction</w:t>
            </w:r>
          </w:p>
        </w:tc>
        <w:tc>
          <w:tcPr>
            <w:tcW w:w="153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ude H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NF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 1.00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0 (0.93-3.46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3.78 (1.42-10.08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 (0.80-1.43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 (0.53-1.79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Golimu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5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.56 (1.03-2.39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56 (1.20-5.47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 (0.71-1.47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 (0.49-2.23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TNF-inh.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1 (0.98-1.76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 (0.86-2.70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batacept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8 (0.72-1.92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2 (0.53-3.79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18"/>
                <w:szCs w:val="18"/>
              </w:rPr>
              <w:t>Tocilizuma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11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2.36 (1.17-4.74)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9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3.39 (1.54-7.47)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K-inhibito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</w:rPr>
              <w:t>4.12 (1.65-10.26)</w:t>
            </w:r>
          </w:p>
        </w:tc>
      </w:tr>
      <w:tr>
        <w:trPr>
          <w:trHeight w:val="23" w:hRule="atLeast"/>
        </w:trPr>
        <w:tc>
          <w:tcPr>
            <w:tcW w:w="170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212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  <w:t xml:space="preserve">CI: confidence interval; Disc.: discontinuation; esr: erythrocyte sedimentation rate; HR: hazard radio; inh.: inhibitor; JAK: janus kinase; TNF: tumor necrosis factor alpha; </w:t>
      </w:r>
    </w:p>
    <w:p>
      <w:pPr>
        <w:pStyle w:val="NoSpacing"/>
        <w:ind w:right="901" w:hanging="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sz w:val="18"/>
        </w:rPr>
        <w:t>Results in red color are significant results.</w:t>
      </w:r>
    </w:p>
    <w:p>
      <w:pPr>
        <w:pStyle w:val="Normal"/>
        <w:spacing w:before="0" w:after="16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sz w:val="18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eastAsia="Times New Roman" w:cs="Times New Roman"/>
      <w:b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kern w:val="0"/>
      <w:sz w:val="24"/>
      <w:szCs w:val="32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odyTextChar">
    <w:name w:val="Body Text Char"/>
    <w:qFormat/>
    <w:rPr>
      <w:kern w:val="0"/>
      <w:lang w:val="en-US"/>
    </w:rPr>
  </w:style>
  <w:style w:type="character" w:styleId="BalloonTextChar1">
    <w:name w:val="Balloon Text Char1"/>
    <w:qFormat/>
    <w:rPr>
      <w:rFonts w:ascii="Segoe UI" w:hAnsi="Segoe UI" w:cs="Segoe UI"/>
      <w:kern w:val="0"/>
      <w:sz w:val="18"/>
      <w:szCs w:val="18"/>
      <w:lang w:val="en-US"/>
    </w:rPr>
  </w:style>
  <w:style w:type="character" w:styleId="CommentTextChar1">
    <w:name w:val="Comment Text Char1"/>
    <w:qFormat/>
    <w:rPr>
      <w:kern w:val="0"/>
      <w:sz w:val="20"/>
      <w:szCs w:val="20"/>
      <w:lang w:val="en-US"/>
    </w:rPr>
  </w:style>
  <w:style w:type="character" w:styleId="CommentSubjectChar1">
    <w:name w:val="Comment Subject Char1"/>
    <w:qFormat/>
    <w:rPr>
      <w:b/>
      <w:bCs/>
      <w:kern w:val="0"/>
      <w:sz w:val="20"/>
      <w:szCs w:val="20"/>
      <w:lang w:val="en-US"/>
    </w:rPr>
  </w:style>
  <w:style w:type="character" w:styleId="HeaderChar">
    <w:name w:val="Header Char"/>
    <w:qFormat/>
    <w:rPr>
      <w:kern w:val="0"/>
      <w:lang w:val="en-US"/>
    </w:rPr>
  </w:style>
  <w:style w:type="character" w:styleId="FooterChar">
    <w:name w:val="Footer Char"/>
    <w:qFormat/>
    <w:rPr>
      <w:kern w:val="0"/>
      <w:lang w:val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kern w:val="2"/>
      <w:sz w:val="18"/>
      <w:szCs w:val="18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kern w:val="2"/>
      <w:sz w:val="20"/>
      <w:szCs w:val="20"/>
      <w:lang w:val="en-GB"/>
    </w:rPr>
  </w:style>
  <w:style w:type="paragraph" w:styleId="CommentSubject">
    <w:name w:val="Comment Subject"/>
    <w:basedOn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NormalWeb">
    <w:name w:val="Normal (Web)"/>
    <w:basedOn w:val="Normal"/>
    <w:qFormat/>
    <w:pPr>
      <w:suppressAutoHyphens w:val="true"/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30T21:15:00Z</dcterms:created>
  <dc:creator>Theresa Burkard</dc:creator>
  <dc:description/>
  <cp:keywords/>
  <dc:language>en-US</dc:language>
  <cp:lastModifiedBy>Theresa Burkard</cp:lastModifiedBy>
  <dcterms:modified xsi:type="dcterms:W3CDTF">2023-04-30T21:15:00Z</dcterms:modified>
  <cp:revision>2</cp:revision>
  <dc:subject/>
  <dc:title/>
</cp:coreProperties>
</file>